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3F973" w14:textId="77777777" w:rsidR="00406004" w:rsidRPr="00406004" w:rsidRDefault="00406004" w:rsidP="00406004">
      <w:pPr>
        <w:spacing w:line="240" w:lineRule="auto"/>
        <w:rPr>
          <w:rFonts w:ascii="Calibri" w:eastAsia="Calibri" w:hAnsi="Calibri" w:cs="Arial"/>
          <w:sz w:val="24"/>
          <w:szCs w:val="24"/>
          <w:lang w:val="en-GB"/>
        </w:rPr>
      </w:pPr>
      <w:bookmarkStart w:id="0" w:name="_Hlk124849974"/>
      <w:r w:rsidRPr="00406004">
        <w:rPr>
          <w:rFonts w:ascii="Calibri" w:eastAsia="Calibri" w:hAnsi="Calibri" w:cs="Arial"/>
          <w:sz w:val="24"/>
          <w:szCs w:val="24"/>
          <w:lang w:val="en-GB"/>
        </w:rPr>
        <w:t>Additional file 9: Concerns regarding the implementation of regular testing and sociodemographic factors by parents and students in upper secondary school in Oslo and Viken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498"/>
        <w:gridCol w:w="1069"/>
        <w:gridCol w:w="1192"/>
        <w:gridCol w:w="899"/>
        <w:gridCol w:w="1285"/>
        <w:gridCol w:w="1271"/>
        <w:gridCol w:w="858"/>
      </w:tblGrid>
      <w:tr w:rsidR="00406004" w:rsidRPr="00406004" w14:paraId="10EC63A8" w14:textId="77777777" w:rsidTr="00CB6CD3">
        <w:trPr>
          <w:trHeight w:val="360"/>
        </w:trPr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959674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Parents (primary and lower-secondary</w:t>
            </w:r>
            <w:r w:rsidRPr="0040600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), N=2411 (/3021</w:t>
            </w: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B9CCA3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tudents (upper-secondary</w:t>
            </w:r>
            <w:r w:rsidRPr="0040600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), N=821 (/1050</w:t>
            </w: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)</w:t>
            </w:r>
          </w:p>
        </w:tc>
      </w:tr>
      <w:tr w:rsidR="00406004" w:rsidRPr="00406004" w14:paraId="45A80838" w14:textId="77777777" w:rsidTr="00CB6CD3">
        <w:trPr>
          <w:trHeight w:val="810"/>
        </w:trPr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B7E0B9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Have you been concerned that your child would become infected at school after regular testing was implemented?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34F7FE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-value</w:t>
            </w:r>
            <w:r w:rsidRPr="00406004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1A9C7F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Were you less concerned of becoming infected at school after regular testing was implemented?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F28A14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-value</w:t>
            </w:r>
            <w:r w:rsidRPr="00406004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06004" w:rsidRPr="00406004" w14:paraId="4791E8DF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5015FF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68C6AE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, N=950</w:t>
            </w:r>
            <w:r w:rsidRPr="00406004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9AE265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, N=1461</w:t>
            </w:r>
            <w:r w:rsidRPr="00406004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EC06B9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CAAC5E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, N=619</w:t>
            </w:r>
            <w:r w:rsidRPr="00406004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435EBA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, N=202</w:t>
            </w:r>
            <w:r w:rsidRPr="00406004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95D17A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48833285" w14:textId="77777777" w:rsidTr="00CB6CD3">
        <w:trPr>
          <w:trHeight w:val="15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39F8BA7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Age catego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ABD5AEF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D5677CA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3E489D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5748CC6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3494453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CCEE711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406004" w:rsidRPr="00406004" w14:paraId="571C1D68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5ECC2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5-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8C383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 (&lt;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16E4E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 (&lt;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1679A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03A70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EBD13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821F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5069C4E5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0FCDA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2616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96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139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96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FCD4A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81A1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A69F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5173F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30A3BE76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36C85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F04C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93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867A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46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CBB55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6A84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4475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93C1C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45A50D40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E88DD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5183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9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F685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96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1FD52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004AF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9BDF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87BDF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469FA7C0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A3806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1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2DFA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839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94BC3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C671B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C6CF8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D512B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5F07AF88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35560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chool gr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F41E8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028D7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B857E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CEDE5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F29BC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0C5F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014</w:t>
            </w:r>
          </w:p>
        </w:tc>
      </w:tr>
      <w:tr w:rsidR="00406004" w:rsidRPr="00406004" w14:paraId="06A92ADB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5D896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imary school 1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2C6B6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93 (3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E1441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93 (3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BB6CF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1220E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43A7F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4D195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624F2767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DD25A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imary school 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826A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08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ED6F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29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F7565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74C3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4B36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D1F85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0CE0F271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77E73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Lower-secondary school 8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C80F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47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CFD2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34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6AC78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30C4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9961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317B2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4E511913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1864F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5374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38F3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5716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C864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880C0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 (1%)</w:t>
            </w:r>
            <w:r w:rsidRPr="00406004">
              <w:rPr>
                <w:rFonts w:ascii="Calibri" w:eastAsia="Calibri" w:hAnsi="Calibri" w:cs="Calibri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03012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C22D5C" w:rsidRPr="00406004" w14:paraId="276FBEB9" w14:textId="77777777" w:rsidTr="00CB6CD3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6E308" w14:textId="2217D312" w:rsidR="00C22D5C" w:rsidRPr="00406004" w:rsidRDefault="00C22D5C" w:rsidP="00C22D5C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8033D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pper-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08C35" w14:textId="77777777" w:rsidR="00C22D5C" w:rsidRPr="00406004" w:rsidRDefault="00C22D5C" w:rsidP="00C22D5C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FD973" w14:textId="77777777" w:rsidR="00C22D5C" w:rsidRPr="00406004" w:rsidRDefault="00C22D5C" w:rsidP="00C22D5C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5BE8F" w14:textId="77777777" w:rsidR="00C22D5C" w:rsidRPr="00406004" w:rsidRDefault="00C22D5C" w:rsidP="00C22D5C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C4D1E" w14:textId="77777777" w:rsidR="00C22D5C" w:rsidRPr="00406004" w:rsidRDefault="00C22D5C" w:rsidP="00C22D5C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73138" w14:textId="77777777" w:rsidR="00C22D5C" w:rsidRPr="00406004" w:rsidRDefault="00C22D5C" w:rsidP="00C22D5C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80976" w14:textId="77777777" w:rsidR="00C22D5C" w:rsidRPr="00406004" w:rsidRDefault="00C22D5C" w:rsidP="00C22D5C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C22D5C" w:rsidRPr="00406004" w14:paraId="7805E5BB" w14:textId="77777777" w:rsidTr="00CB6CD3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BD588" w14:textId="07092FC9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8033D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ir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B7DE6" w14:textId="77777777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9C2EF" w14:textId="77777777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8379E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A9EB5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97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77EC3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0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6E617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C22D5C" w:rsidRPr="00406004" w14:paraId="679FE1DE" w14:textId="77777777" w:rsidTr="00CB6CD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B2DEC" w14:textId="067AE81F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8033D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co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D7B4C" w14:textId="77777777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FCDCD" w14:textId="77777777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71E59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3FB59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44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E55F4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4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45C90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C22D5C" w:rsidRPr="00406004" w14:paraId="57935420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8EE84" w14:textId="3427A648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8033D">
              <w:rPr>
                <w:rFonts w:ascii="Calibri" w:eastAsia="Calibri" w:hAnsi="Calibri" w:cs="Calibri"/>
                <w:sz w:val="24"/>
                <w:szCs w:val="24"/>
                <w:lang w:val="en-GB"/>
              </w:rPr>
              <w:t>Thir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33B3C" w14:textId="77777777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43B3F" w14:textId="77777777" w:rsidR="00C22D5C" w:rsidRPr="00406004" w:rsidRDefault="00C22D5C" w:rsidP="00C22D5C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1C08C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47A78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8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B55F7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6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DAEB0" w14:textId="77777777" w:rsidR="00C22D5C" w:rsidRPr="00406004" w:rsidRDefault="00C22D5C" w:rsidP="00C22D5C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45F45D95" w14:textId="77777777" w:rsidTr="00CB6CD3">
        <w:trPr>
          <w:trHeight w:val="1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F46B0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Coun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79977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747AA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53200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C23E8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A696D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B54E2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4</w:t>
            </w:r>
          </w:p>
        </w:tc>
      </w:tr>
      <w:tr w:rsidR="00406004" w:rsidRPr="00406004" w14:paraId="3FEFDA38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70428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s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74301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28 (5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25A5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96 (6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0F222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5C81C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5 (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AB823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5 (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6C1A6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3F63397E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5E4F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Vi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FBA2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22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1DF1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65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060D8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02473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84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30B6C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87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9F831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2908AB50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1761E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D4F3D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5B80C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25284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46798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7314C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B0CD8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406004" w:rsidRPr="00406004" w14:paraId="67909FE3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0E4D1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70E13" w14:textId="77777777" w:rsidR="00406004" w:rsidRPr="00406004" w:rsidRDefault="00406004" w:rsidP="00406004">
            <w:pPr>
              <w:numPr>
                <w:ilvl w:val="0"/>
                <w:numId w:val="1"/>
              </w:numPr>
              <w:spacing w:line="259" w:lineRule="auto"/>
              <w:contextualSpacing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3DB2D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 (&lt;0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C12E2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D3128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3A931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E9897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719E071D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2A8CC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 xml:space="preserve">Primary and 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7214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262F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8A666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8247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B4DC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5384F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13CC455D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3CA43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lastRenderedPageBreak/>
              <w:t xml:space="preserve">Upper 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4761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1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2250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7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F3B3E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8DBF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9227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5E41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13467F9D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DAFB1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Vocational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E7E7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0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5125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3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FFC8B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81CF6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BF99B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3B368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3653EB15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A73FE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 xml:space="preserve">University ≤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9577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20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C6ED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86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663FD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6BE58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12337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0C861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253F5055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6729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University ≥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6444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06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4C6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29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2B78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4D79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DB3F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AD3E2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750C8727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98E72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5C6A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46C5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FBB7F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DF5C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BFA9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E9E52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04D0D82D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9DB6D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tudy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3D2F8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13CFF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DF8B9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BB53C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4AB85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4D660" w14:textId="77777777" w:rsidR="00406004" w:rsidRPr="00406004" w:rsidRDefault="00406004" w:rsidP="00406004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8</w:t>
            </w:r>
          </w:p>
        </w:tc>
      </w:tr>
      <w:tr w:rsidR="00406004" w:rsidRPr="00406004" w14:paraId="46453049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1EBC5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eparation for college/univers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ED1F5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9ABB2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CCA12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0D880" w14:textId="77777777" w:rsidR="00406004" w:rsidRPr="00406004" w:rsidRDefault="00406004" w:rsidP="00EA0FCA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06 (8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E76AC" w14:textId="77777777" w:rsidR="00406004" w:rsidRPr="00406004" w:rsidRDefault="00406004" w:rsidP="00EA0FCA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63 (8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B8BF6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4410A9BA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A4B24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Vocational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9021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F29D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26CD2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56A77" w14:textId="77777777" w:rsidR="00406004" w:rsidRPr="00406004" w:rsidRDefault="00406004" w:rsidP="00EA0FCA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21738" w14:textId="77777777" w:rsidR="00406004" w:rsidRPr="00406004" w:rsidRDefault="00406004" w:rsidP="00EA0FCA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5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19DD4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406004" w:rsidRPr="00406004" w14:paraId="79A0F7FD" w14:textId="77777777" w:rsidTr="00CB6C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4C2AFF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1A5E17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986FF3" w14:textId="77777777" w:rsidR="00406004" w:rsidRPr="00406004" w:rsidRDefault="00406004" w:rsidP="00406004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0B7DB6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E2B769" w14:textId="77777777" w:rsidR="00406004" w:rsidRPr="00406004" w:rsidRDefault="00406004" w:rsidP="00EA0FCA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6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A32092" w14:textId="77777777" w:rsidR="00406004" w:rsidRPr="00406004" w:rsidRDefault="00406004" w:rsidP="00EA0FCA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0600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 (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254A51" w14:textId="77777777" w:rsidR="00406004" w:rsidRPr="00406004" w:rsidRDefault="00406004" w:rsidP="00406004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</w:tbl>
    <w:bookmarkEnd w:id="0"/>
    <w:p w14:paraId="72843308" w14:textId="77777777" w:rsidR="00DF12D7" w:rsidRPr="00BB76D9" w:rsidRDefault="00DF12D7" w:rsidP="00DF12D7">
      <w:pPr>
        <w:pStyle w:val="Heading3"/>
        <w:spacing w:line="240" w:lineRule="auto"/>
        <w:rPr>
          <w:rFonts w:asciiTheme="minorHAnsi" w:eastAsia="Calibri Light" w:hAnsiTheme="minorHAnsi" w:cstheme="minorHAnsi"/>
          <w:color w:val="000000" w:themeColor="text1"/>
          <w:lang w:val="en-GB"/>
        </w:rPr>
      </w:pPr>
      <w:r w:rsidRPr="00BB76D9">
        <w:rPr>
          <w:rFonts w:asciiTheme="minorHAnsi" w:eastAsia="Calibri Light" w:hAnsiTheme="minorHAnsi" w:cstheme="minorHAnsi"/>
          <w:color w:val="000000" w:themeColor="text1"/>
          <w:vertAlign w:val="superscript"/>
          <w:lang w:val="en-GB"/>
        </w:rPr>
        <w:t>1</w:t>
      </w:r>
      <w:r w:rsidRPr="00BB76D9">
        <w:rPr>
          <w:rFonts w:asciiTheme="minorHAnsi" w:eastAsia="Calibri Light" w:hAnsiTheme="minorHAnsi" w:cstheme="minorHAnsi"/>
          <w:color w:val="000000" w:themeColor="text1"/>
          <w:lang w:val="en-GB"/>
        </w:rPr>
        <w:t>n (%)</w:t>
      </w:r>
    </w:p>
    <w:p w14:paraId="54A6A2F4" w14:textId="77777777" w:rsidR="00DF12D7" w:rsidRPr="00BB76D9" w:rsidRDefault="00DF12D7" w:rsidP="00DF12D7">
      <w:pPr>
        <w:pStyle w:val="Heading3"/>
        <w:spacing w:line="240" w:lineRule="auto"/>
        <w:rPr>
          <w:rFonts w:asciiTheme="minorHAnsi" w:eastAsia="Calibri Light" w:hAnsiTheme="minorHAnsi" w:cstheme="minorHAnsi"/>
          <w:color w:val="000000" w:themeColor="text1"/>
          <w:lang w:val="en-GB"/>
        </w:rPr>
      </w:pPr>
      <w:r w:rsidRPr="00BB76D9">
        <w:rPr>
          <w:rFonts w:asciiTheme="minorHAnsi" w:eastAsia="Calibri Light" w:hAnsiTheme="minorHAnsi" w:cstheme="minorHAnsi"/>
          <w:color w:val="000000" w:themeColor="text1"/>
          <w:vertAlign w:val="superscript"/>
          <w:lang w:val="en-GB"/>
        </w:rPr>
        <w:t>2</w:t>
      </w:r>
      <w:r w:rsidRPr="00BB76D9">
        <w:rPr>
          <w:rFonts w:asciiTheme="minorHAnsi" w:eastAsia="Calibri Light" w:hAnsiTheme="minorHAnsi" w:cstheme="minorHAnsi"/>
          <w:color w:val="000000" w:themeColor="text1"/>
          <w:lang w:val="en-GB"/>
        </w:rPr>
        <w:t xml:space="preserve"> Fisher's exact test; Pearson's Chi-squared test</w:t>
      </w:r>
    </w:p>
    <w:p w14:paraId="17C65DF5" w14:textId="2BC82656" w:rsidR="00DF12D7" w:rsidRPr="00A82403" w:rsidRDefault="00DF12D7" w:rsidP="00DF12D7">
      <w:pPr>
        <w:pStyle w:val="Heading3"/>
        <w:spacing w:line="240" w:lineRule="auto"/>
        <w:rPr>
          <w:rFonts w:asciiTheme="minorHAnsi" w:eastAsia="Calibri Light" w:hAnsiTheme="minorHAnsi" w:cstheme="minorHAnsi"/>
          <w:color w:val="000000" w:themeColor="text1"/>
          <w:lang w:val="en-GB"/>
        </w:rPr>
      </w:pPr>
    </w:p>
    <w:p w14:paraId="2A8F09F3" w14:textId="77777777" w:rsidR="0047426E" w:rsidRPr="00DF12D7" w:rsidRDefault="0047426E" w:rsidP="00406004">
      <w:pPr>
        <w:rPr>
          <w:lang w:val="en-GB"/>
        </w:rPr>
      </w:pPr>
    </w:p>
    <w:sectPr w:rsidR="0047426E" w:rsidRPr="00DF12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ADED51"/>
    <w:multiLevelType w:val="hybridMultilevel"/>
    <w:tmpl w:val="2F543A20"/>
    <w:lvl w:ilvl="0" w:tplc="4C6A05B0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ADC7A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40D2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5683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DA21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1ECC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5835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8400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8E0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2638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26E"/>
    <w:rsid w:val="00406004"/>
    <w:rsid w:val="0047426E"/>
    <w:rsid w:val="00606AD1"/>
    <w:rsid w:val="006C2D73"/>
    <w:rsid w:val="00C22D5C"/>
    <w:rsid w:val="00DF12D7"/>
    <w:rsid w:val="00E8033D"/>
    <w:rsid w:val="00EA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349D"/>
  <w15:chartTrackingRefBased/>
  <w15:docId w15:val="{7A0CBCFF-1AC6-47C6-AA49-DA25B744A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DF12D7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7426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474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C2D73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40600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3Char">
    <w:name w:val="Heading 3 Char"/>
    <w:basedOn w:val="DefaultParagraphFont"/>
    <w:uiPriority w:val="9"/>
    <w:semiHidden/>
    <w:rsid w:val="00DF12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3Char1">
    <w:name w:val="Heading 3 Char1"/>
    <w:basedOn w:val="DefaultParagraphFont"/>
    <w:link w:val="Heading3"/>
    <w:uiPriority w:val="9"/>
    <w:rsid w:val="00DF12D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b-NO"/>
    </w:rPr>
  </w:style>
  <w:style w:type="paragraph" w:styleId="Revision">
    <w:name w:val="Revision"/>
    <w:hidden/>
    <w:uiPriority w:val="99"/>
    <w:semiHidden/>
    <w:rsid w:val="00C22D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8</cp:revision>
  <dcterms:created xsi:type="dcterms:W3CDTF">2023-01-17T09:22:00Z</dcterms:created>
  <dcterms:modified xsi:type="dcterms:W3CDTF">2023-06-21T14:10:00Z</dcterms:modified>
</cp:coreProperties>
</file>